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E60622" w14:paraId="154FA747" w14:textId="77777777" w:rsidTr="00E60622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BB79C" w14:textId="77777777" w:rsidR="00E60622" w:rsidRDefault="00E60622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bookmarkStart w:id="0" w:name="_Toc56105264"/>
            <w:r>
              <w:rPr>
                <w:lang w:val="en-GB"/>
              </w:rPr>
              <w:t xml:space="preserve">S9 Table - Persister and non-persister cells that originated the final susceptible population considering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2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65,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>
              <w:rPr>
                <w:lang w:val="en-GB"/>
              </w:rPr>
              <w:t xml:space="preserve"> = -2.1</w:t>
            </w:r>
            <w:bookmarkEnd w:id="0"/>
            <w:r>
              <w:rPr>
                <w:lang w:val="en-GB"/>
              </w:rPr>
              <w:t>*</w:t>
            </w:r>
          </w:p>
        </w:tc>
      </w:tr>
      <w:tr w:rsidR="00E60622" w14:paraId="395B26C3" w14:textId="77777777" w:rsidTr="00E60622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10CD6" w14:textId="77777777" w:rsidR="00E60622" w:rsidRDefault="00E606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63082" w14:textId="77777777" w:rsidR="00E60622" w:rsidRDefault="00E606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F98A2" w14:textId="77777777" w:rsidR="00E60622" w:rsidRDefault="00E606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F5B89" w14:textId="77777777" w:rsidR="00E60622" w:rsidRDefault="00E606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persister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78B10" w14:textId="77777777" w:rsidR="00E60622" w:rsidRDefault="00E606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 survivors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E94B1" w14:textId="77777777" w:rsidR="00E60622" w:rsidRDefault="00E606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E60622" w14:paraId="47B8C49D" w14:textId="77777777" w:rsidTr="00E60622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EAE638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8EFB50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4C0767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4BE00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BA000E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A1153F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50</w:t>
            </w:r>
          </w:p>
        </w:tc>
      </w:tr>
      <w:tr w:rsidR="00E60622" w14:paraId="5429B9B2" w14:textId="77777777" w:rsidTr="00E60622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5B93C1" w14:textId="77777777" w:rsidR="00E60622" w:rsidRDefault="00E60622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524008FC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7DA59C63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556D70EF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2925B1C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1843" w:type="dxa"/>
            <w:vAlign w:val="center"/>
            <w:hideMark/>
          </w:tcPr>
          <w:p w14:paraId="23BE3CA8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</w:tr>
      <w:tr w:rsidR="00E60622" w14:paraId="4B5E549C" w14:textId="77777777" w:rsidTr="00E60622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C5B223" w14:textId="77777777" w:rsidR="00E60622" w:rsidRDefault="00E60622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3E4FC5B4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15604DD4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A9683C7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B4A20E3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1843" w:type="dxa"/>
            <w:vAlign w:val="center"/>
            <w:hideMark/>
          </w:tcPr>
          <w:p w14:paraId="15DC9C21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</w:tr>
      <w:tr w:rsidR="00E60622" w14:paraId="4583CB4F" w14:textId="77777777" w:rsidTr="00E60622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0CE78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575DBDB7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4243F384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</w:t>
            </w:r>
          </w:p>
        </w:tc>
        <w:tc>
          <w:tcPr>
            <w:tcW w:w="2126" w:type="dxa"/>
            <w:vAlign w:val="center"/>
            <w:hideMark/>
          </w:tcPr>
          <w:p w14:paraId="43E1E738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984" w:type="dxa"/>
            <w:vAlign w:val="center"/>
            <w:hideMark/>
          </w:tcPr>
          <w:p w14:paraId="4C702822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598</w:t>
            </w:r>
          </w:p>
        </w:tc>
        <w:tc>
          <w:tcPr>
            <w:tcW w:w="1843" w:type="dxa"/>
            <w:vAlign w:val="center"/>
            <w:hideMark/>
          </w:tcPr>
          <w:p w14:paraId="05C0838F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594</w:t>
            </w:r>
          </w:p>
        </w:tc>
      </w:tr>
      <w:tr w:rsidR="00E60622" w14:paraId="3AC9BB6F" w14:textId="77777777" w:rsidTr="00E60622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B5EAD" w14:textId="77777777" w:rsidR="00E60622" w:rsidRDefault="00E60622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10C0FE6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76CAF0E6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2126" w:type="dxa"/>
            <w:vAlign w:val="center"/>
            <w:hideMark/>
          </w:tcPr>
          <w:p w14:paraId="62889B9E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2</w:t>
            </w:r>
          </w:p>
        </w:tc>
        <w:tc>
          <w:tcPr>
            <w:tcW w:w="1984" w:type="dxa"/>
            <w:vAlign w:val="center"/>
            <w:hideMark/>
          </w:tcPr>
          <w:p w14:paraId="2DC6E42D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30</w:t>
            </w:r>
          </w:p>
        </w:tc>
        <w:tc>
          <w:tcPr>
            <w:tcW w:w="1843" w:type="dxa"/>
            <w:vAlign w:val="center"/>
            <w:hideMark/>
          </w:tcPr>
          <w:p w14:paraId="422C5BC7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945</w:t>
            </w:r>
          </w:p>
        </w:tc>
      </w:tr>
      <w:tr w:rsidR="00E60622" w14:paraId="0AC122C8" w14:textId="77777777" w:rsidTr="00E60622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85881" w14:textId="77777777" w:rsidR="00E60622" w:rsidRDefault="00E60622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83C21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7B412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420EF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9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0372E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18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1CF0F" w14:textId="77777777" w:rsidR="00E60622" w:rsidRDefault="00E60622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420</w:t>
            </w:r>
          </w:p>
        </w:tc>
      </w:tr>
    </w:tbl>
    <w:p w14:paraId="2E600C34" w14:textId="77777777" w:rsidR="00E60622" w:rsidRDefault="00E60622" w:rsidP="00E60622">
      <w:r>
        <w:rPr>
          <w:color w:val="000000" w:themeColor="text1"/>
        </w:rPr>
        <w:t>*We assumed that the p</w:t>
      </w:r>
      <w:r>
        <w:t>ersister population decays according to a power-law and that persister cells do not leave the dormant state as soon as the medium becomes detoxified</w:t>
      </w:r>
    </w:p>
    <w:p w14:paraId="37C02E9A" w14:textId="77777777" w:rsidR="001B4DBB" w:rsidRDefault="001B4DBB"/>
    <w:sectPr w:rsidR="001B4DBB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NLQwMDUztzQzsjBX0lEKTi0uzszPAykwrAUA5hRguiwAAAA="/>
  </w:docVars>
  <w:rsids>
    <w:rsidRoot w:val="00E60622"/>
    <w:rsid w:val="0003234A"/>
    <w:rsid w:val="001B4DBB"/>
    <w:rsid w:val="00783B5D"/>
    <w:rsid w:val="00E6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D3D6B"/>
  <w15:chartTrackingRefBased/>
  <w15:docId w15:val="{69EECFF6-076F-49A3-B8C9-1094EBE5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622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606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60622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E60622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90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1</cp:revision>
  <dcterms:created xsi:type="dcterms:W3CDTF">2020-11-17T18:36:00Z</dcterms:created>
  <dcterms:modified xsi:type="dcterms:W3CDTF">2020-11-17T18:41:00Z</dcterms:modified>
</cp:coreProperties>
</file>